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B9D21" w14:textId="77777777" w:rsidR="005059AC" w:rsidRPr="00767496" w:rsidRDefault="005059AC" w:rsidP="005059AC">
      <w:pPr>
        <w:spacing w:line="360" w:lineRule="auto"/>
        <w:jc w:val="both"/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</w:pPr>
      <w:r w:rsidRPr="00767496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Supplementary Figure 1: Detection of S EVs in cell culture supernatants</w:t>
      </w:r>
    </w:p>
    <w:p w14:paraId="2297E2C4" w14:textId="77777777" w:rsidR="005059AC" w:rsidRPr="00767496" w:rsidRDefault="005059AC" w:rsidP="005059AC">
      <w:pPr>
        <w:spacing w:line="360" w:lineRule="auto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>SARS-CoV-2-S-transduced HEK293T</w:t>
      </w:r>
      <w:r w:rsidRPr="00767496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 xml:space="preserve"> 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cells were cultured in serum-free media for 12 hours. Cell culture supernatants were centrifuged (10,000 × g) to remove the cells and cell fragments before further analysis. </w:t>
      </w:r>
      <w:r w:rsidRPr="00767496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a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>, Quantification EVs in cell culture supernatants by nanoparticle tracking analysis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(NTA)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. </w:t>
      </w:r>
      <w:r w:rsidRPr="00767496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b,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EVs from HEK293T-S</w:t>
      </w:r>
      <w:r w:rsidRPr="00767496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>+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and -S</w:t>
      </w:r>
      <w:r w:rsidRPr="00767496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>-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cells were enriched by ultracentrifugation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(UC)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. Western blot of EV- and cell- lysates are shown. </w:t>
      </w:r>
      <w:r w:rsidRPr="00767496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c</w:t>
      </w:r>
      <w:r w:rsidRPr="00767496">
        <w:rPr>
          <w:rFonts w:asciiTheme="minorHAnsi" w:hAnsiTheme="minorHAnsi" w:cstheme="minorHAnsi"/>
          <w:i/>
          <w:iCs/>
          <w:sz w:val="22"/>
          <w:szCs w:val="22"/>
          <w:lang w:val="en-GB"/>
        </w:rPr>
        <w:t>,</w:t>
      </w:r>
      <w:r w:rsidRPr="00767496">
        <w:rPr>
          <w:color w:val="000000"/>
          <w:lang w:val="en-GB"/>
        </w:rPr>
        <w:t xml:space="preserve"> </w:t>
      </w:r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A direct comparison was made between different purification techniques. The cell culture medium of HEK293T-S</w:t>
      </w:r>
      <w:r w:rsidRPr="00767496">
        <w:rPr>
          <w:rFonts w:asciiTheme="minorHAnsi" w:hAnsiTheme="minorHAnsi"/>
          <w:i/>
          <w:iCs/>
          <w:color w:val="000000"/>
          <w:sz w:val="22"/>
          <w:szCs w:val="22"/>
          <w:vertAlign w:val="superscript"/>
          <w:lang w:val="en-GB"/>
        </w:rPr>
        <w:t>+</w:t>
      </w:r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 cells was analysed directly, enriched by </w:t>
      </w:r>
      <w:r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UC</w:t>
      </w:r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 and resuspended in 10% volume, purified by size exclusion chromatography </w:t>
      </w:r>
      <w:r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(SEC) </w:t>
      </w:r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or isolated by the combination of SEC and UC, </w:t>
      </w:r>
      <w:proofErr w:type="gramStart"/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and also</w:t>
      </w:r>
      <w:proofErr w:type="gramEnd"/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 analysed by flow cytometry. The results are plotted as a representative </w:t>
      </w:r>
      <w:proofErr w:type="spellStart"/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dotplot</w:t>
      </w:r>
      <w:proofErr w:type="spellEnd"/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 (</w:t>
      </w:r>
      <w:r w:rsidRPr="00767496">
        <w:rPr>
          <w:rFonts w:asciiTheme="minorHAnsi" w:hAnsiTheme="minorHAnsi"/>
          <w:b/>
          <w:bCs/>
          <w:i/>
          <w:iCs/>
          <w:color w:val="000000"/>
          <w:sz w:val="22"/>
          <w:szCs w:val="22"/>
          <w:lang w:val="en-GB"/>
        </w:rPr>
        <w:t>c</w:t>
      </w:r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) or the quantification</w:t>
      </w:r>
      <w:r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 (</w:t>
      </w:r>
      <w:r w:rsidRPr="00767496">
        <w:rPr>
          <w:rFonts w:asciiTheme="minorHAnsi" w:hAnsiTheme="minorHAnsi"/>
          <w:b/>
          <w:bCs/>
          <w:i/>
          <w:iCs/>
          <w:color w:val="000000"/>
          <w:sz w:val="22"/>
          <w:szCs w:val="22"/>
          <w:lang w:val="en-GB"/>
        </w:rPr>
        <w:t>d</w:t>
      </w:r>
      <w:r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)</w:t>
      </w:r>
      <w:r w:rsidRPr="00767496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 of three independent experiments.</w:t>
      </w:r>
    </w:p>
    <w:p w14:paraId="37E342A2" w14:textId="77777777" w:rsidR="005059AC" w:rsidRPr="0028749B" w:rsidRDefault="005059AC" w:rsidP="005059AC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14:paraId="61984974" w14:textId="77777777" w:rsidR="005059AC" w:rsidRPr="00CC3273" w:rsidRDefault="005059AC" w:rsidP="005059AC">
      <w:pPr>
        <w:spacing w:line="360" w:lineRule="auto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CC3273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Supplementary Figure 2: Infection of cardiomyocytes</w:t>
      </w:r>
      <w:r w:rsidRPr="00CC327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. </w:t>
      </w:r>
      <w:proofErr w:type="gramStart"/>
      <w:r w:rsidRPr="00CC3273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a</w:t>
      </w:r>
      <w:r w:rsidRPr="00CC3273">
        <w:rPr>
          <w:rFonts w:asciiTheme="minorHAnsi" w:hAnsiTheme="minorHAnsi" w:cstheme="minorHAnsi"/>
          <w:i/>
          <w:iCs/>
          <w:sz w:val="22"/>
          <w:szCs w:val="22"/>
          <w:lang w:val="en-GB"/>
        </w:rPr>
        <w:t>,</w:t>
      </w:r>
      <w:proofErr w:type="gramEnd"/>
      <w:r w:rsidRPr="00CC327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Cardiomyocytes were infected with SARS-CoV2-GFP (a) or SARS-CoV2 or hCoV-NL63 (MOI: 0.1) (b). After 24 hours, cells were analysed for the expression of GFP using the </w:t>
      </w:r>
      <w:proofErr w:type="spellStart"/>
      <w:r w:rsidRPr="00CC3273">
        <w:rPr>
          <w:rFonts w:asciiTheme="minorHAnsi" w:hAnsiTheme="minorHAnsi" w:cstheme="minorHAnsi"/>
          <w:i/>
          <w:iCs/>
          <w:sz w:val="22"/>
          <w:szCs w:val="22"/>
          <w:lang w:val="en-GB"/>
        </w:rPr>
        <w:t>Incucyte</w:t>
      </w:r>
      <w:proofErr w:type="spellEnd"/>
      <w:r w:rsidRPr="00CC327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system (a) or by RT-qPCR (b). </w:t>
      </w:r>
      <w:r w:rsidRPr="00CC3273">
        <w:rPr>
          <w:rFonts w:asciiTheme="minorHAnsi" w:hAnsiTheme="minorHAnsi"/>
          <w:i/>
          <w:iCs/>
          <w:sz w:val="22"/>
          <w:szCs w:val="22"/>
          <w:lang w:val="en-GB"/>
        </w:rPr>
        <w:t>Relative expression of SARS-CoV-2 nucleocapsid and HCoV-NL63 release factor 2 in cardiomyocytes derived from iPSCs following infection with the respective virus at a MOI of 0.1 relative to RPLP0. 3 biological replicates per condition. Each data point is the mean of 3 technical PCR replicates. Mock = Uninfected.</w:t>
      </w:r>
      <w:r w:rsidRPr="00CC3273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  <w:lang w:val="en-GB"/>
        </w:rPr>
        <w:t xml:space="preserve"> c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Infection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of cardiomyocytes with SARS-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CoV-2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. A confluent layer of iPSC-induced, beating cardiomyocytes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that 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were either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uninfected, 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infected with SARS-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CoV-2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(B1.1.7) or with hCoV-NL63 (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MOI of 1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).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The cells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were washed after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2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h, 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and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the 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supernatant was collected after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12 h,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followed by staining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with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anti-CD81, anti-cTNT1 and anti-Spike-1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 antibodies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.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The 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supernatant was stained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with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anti-Spike-1 and anti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-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cTNT1 </w:t>
      </w:r>
      <w:proofErr w:type="spellStart"/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pregating</w:t>
      </w:r>
      <w:proofErr w:type="spellEnd"/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on anti-CD81. 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Representative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results from n = 3</w:t>
      </w:r>
      <w:r w:rsidRPr="00CC3273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 are shown</w:t>
      </w:r>
      <w:r w:rsidRPr="00CC327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.</w:t>
      </w:r>
    </w:p>
    <w:p w14:paraId="7A9C49DD" w14:textId="2100C41B" w:rsidR="005059AC" w:rsidRDefault="005059AC" w:rsidP="005059AC">
      <w:pPr>
        <w:rPr>
          <w:rFonts w:asciiTheme="minorHAnsi" w:hAnsiTheme="minorHAnsi" w:cstheme="minorHAnsi"/>
          <w:i/>
          <w:iCs/>
          <w:sz w:val="20"/>
          <w:szCs w:val="20"/>
          <w:lang w:val="en-GB"/>
        </w:rPr>
      </w:pPr>
    </w:p>
    <w:p w14:paraId="7275B291" w14:textId="2367A299" w:rsidR="005059AC" w:rsidRPr="00E73654" w:rsidRDefault="005059AC" w:rsidP="00E73654">
      <w:pPr>
        <w:spacing w:line="360" w:lineRule="auto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033A6E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Supplementary Figure 3:</w:t>
      </w:r>
      <w:r w:rsidRPr="009324A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Identification of Spike-S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vertAlign w:val="superscript"/>
          <w:lang w:val="en-GB"/>
        </w:rPr>
        <w:t>+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and cTNT1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vertAlign w:val="superscript"/>
          <w:lang w:val="en-GB"/>
        </w:rPr>
        <w:t>+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EVs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in the plasma of COVID-19 patients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.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a</w:t>
      </w:r>
      <w:r w:rsidRPr="009324A8">
        <w:rPr>
          <w:rFonts w:asciiTheme="minorHAnsi" w:hAnsiTheme="minorHAnsi" w:cstheme="minorHAnsi"/>
          <w:i/>
          <w:iCs/>
          <w:sz w:val="22"/>
          <w:szCs w:val="22"/>
          <w:lang w:val="en-GB"/>
        </w:rPr>
        <w:t>, EV analysis of plasma from healthy donors. Ten microliters of plasma were stained with 1 ng/µl of anti-CD9-PerCP-Cy5.5, anti-CD63-BV711, anti-CD81-PE-Cy7, or anti-HLA-ABC-PE-Cy5, incubated for 30 min at RT, diluted 1/1000 with PBS, and analysed by flow cytometry. The number of EVs was determined by counting the number of beads. Representative dot plots (n = 3) are shown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. b, c</w:t>
      </w:r>
      <w:r w:rsidRPr="009324A8">
        <w:rPr>
          <w:rFonts w:asciiTheme="minorHAnsi" w:hAnsiTheme="minorHAnsi" w:cstheme="minorHAnsi"/>
          <w:i/>
          <w:iCs/>
          <w:sz w:val="22"/>
          <w:szCs w:val="22"/>
          <w:lang w:val="en-GB"/>
        </w:rPr>
        <w:t>, Standard curve and ELISA detection of Spike-S in plasma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.</w:t>
      </w:r>
      <w:r w:rsidRPr="00033A6E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d</w:t>
      </w:r>
      <w:r w:rsidRPr="009324A8">
        <w:rPr>
          <w:rFonts w:asciiTheme="minorHAnsi" w:hAnsiTheme="minorHAnsi" w:cstheme="minorHAnsi"/>
          <w:i/>
          <w:iCs/>
          <w:sz w:val="22"/>
          <w:szCs w:val="22"/>
          <w:lang w:val="en-GB"/>
        </w:rPr>
        <w:t>, Western Blot analysis of plasma for S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 w:rsidRPr="009324A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e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, Quantification of CD81</w:t>
      </w:r>
      <w:r w:rsidRPr="00033A6E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>+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EVs in plasma from COVID-19 patients and healthy individuals. </w:t>
      </w:r>
      <w:r w:rsidRPr="00295280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f- h,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correlation of the viral load with S</w:t>
      </w:r>
      <w:r w:rsidRPr="00033A6E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>+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EVs, cTNT1</w:t>
      </w:r>
      <w:r w:rsidRPr="00033A6E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>+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EVs or S</w:t>
      </w:r>
      <w:r w:rsidRPr="00033A6E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>+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cTNT1</w:t>
      </w:r>
      <w:r w:rsidRPr="00033A6E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GB"/>
        </w:rPr>
        <w:t>+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EVs. </w:t>
      </w:r>
      <w:proofErr w:type="spellStart"/>
      <w:r w:rsidRPr="00033A6E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i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,</w:t>
      </w:r>
      <w:r w:rsidRPr="00033A6E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>
        <w:rPr>
          <w:rFonts w:asciiTheme="minorHAnsi" w:hAnsiTheme="minorHAnsi" w:cstheme="minorHAnsi"/>
          <w:i/>
          <w:iCs/>
          <w:sz w:val="22"/>
          <w:szCs w:val="22"/>
        </w:rPr>
        <w:t>R</w:t>
      </w:r>
      <w:r w:rsidRPr="00033A6E">
        <w:rPr>
          <w:rFonts w:asciiTheme="minorHAnsi" w:hAnsiTheme="minorHAnsi" w:cstheme="minorHAnsi"/>
          <w:i/>
          <w:iCs/>
          <w:sz w:val="22"/>
          <w:szCs w:val="22"/>
        </w:rPr>
        <w:t>epeated analysis of S</w:t>
      </w:r>
      <w:r w:rsidRPr="00033A6E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+</w:t>
      </w:r>
      <w:r w:rsidRPr="00033A6E">
        <w:rPr>
          <w:rFonts w:asciiTheme="minorHAnsi" w:hAnsiTheme="minorHAnsi" w:cstheme="minorHAnsi"/>
          <w:i/>
          <w:iCs/>
          <w:sz w:val="22"/>
          <w:szCs w:val="22"/>
        </w:rPr>
        <w:t xml:space="preserve"> and cTNT1</w:t>
      </w:r>
      <w:r w:rsidRPr="00033A6E">
        <w:rPr>
          <w:rFonts w:asciiTheme="minorHAnsi" w:hAnsiTheme="minorHAnsi" w:cstheme="minorHAnsi"/>
          <w:i/>
          <w:iCs/>
          <w:sz w:val="22"/>
          <w:szCs w:val="22"/>
          <w:vertAlign w:val="superscript"/>
        </w:rPr>
        <w:t>+</w:t>
      </w:r>
      <w:r w:rsidRPr="00033A6E">
        <w:rPr>
          <w:rFonts w:asciiTheme="minorHAnsi" w:hAnsiTheme="minorHAnsi" w:cstheme="minorHAnsi"/>
          <w:i/>
          <w:iCs/>
          <w:sz w:val="22"/>
          <w:szCs w:val="22"/>
        </w:rPr>
        <w:t xml:space="preserve"> EVs was conducted in the serum of patients. The flow-based analysis was performed in three independent experiments, and the number of EVs was plotted</w:t>
      </w:r>
      <w:r w:rsidR="004173ED" w:rsidRPr="004173ED">
        <w:rPr>
          <w:lang w:val="en-GB"/>
        </w:rPr>
        <w:t xml:space="preserve"> </w:t>
      </w:r>
      <w:r w:rsidR="004173ED" w:rsidRPr="004173ED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with </w:t>
      </w:r>
      <w:r w:rsidR="004173ED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the </w:t>
      </w:r>
      <w:r w:rsidR="004173ED" w:rsidRPr="004173ED">
        <w:rPr>
          <w:rFonts w:asciiTheme="minorHAnsi" w:hAnsiTheme="minorHAnsi" w:cstheme="minorHAnsi"/>
          <w:i/>
          <w:iCs/>
          <w:sz w:val="22"/>
          <w:szCs w:val="22"/>
          <w:lang w:val="en-GB"/>
        </w:rPr>
        <w:t>coefficient of variation (CV) in %</w:t>
      </w:r>
      <w:r w:rsidRPr="00033A6E">
        <w:rPr>
          <w:rFonts w:asciiTheme="minorHAnsi" w:hAnsiTheme="minorHAnsi" w:cstheme="minorHAnsi"/>
          <w:i/>
          <w:iCs/>
          <w:sz w:val="22"/>
          <w:szCs w:val="22"/>
        </w:rPr>
        <w:t>.</w:t>
      </w:r>
    </w:p>
    <w:p w14:paraId="28505405" w14:textId="77777777" w:rsidR="005059AC" w:rsidRDefault="005059AC" w:rsidP="005059AC">
      <w:pPr>
        <w:rPr>
          <w:rFonts w:asciiTheme="minorHAnsi" w:hAnsiTheme="minorHAnsi" w:cstheme="minorHAnsi"/>
          <w:i/>
          <w:iCs/>
          <w:sz w:val="20"/>
          <w:szCs w:val="20"/>
          <w:lang w:val="en-GB"/>
        </w:rPr>
      </w:pPr>
    </w:p>
    <w:p w14:paraId="2CB41A83" w14:textId="77777777" w:rsidR="005059AC" w:rsidRPr="004A7761" w:rsidRDefault="005059AC" w:rsidP="005059AC">
      <w:pPr>
        <w:spacing w:line="360" w:lineRule="auto"/>
        <w:jc w:val="both"/>
        <w:rPr>
          <w:rFonts w:asciiTheme="minorHAnsi" w:hAnsiTheme="minorHAnsi"/>
          <w:i/>
          <w:iCs/>
          <w:color w:val="000000"/>
          <w:sz w:val="22"/>
          <w:szCs w:val="22"/>
        </w:rPr>
      </w:pPr>
      <w:r w:rsidRPr="00AD38FC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Supplementary Figure 4: Correlation of </w:t>
      </w:r>
      <w:r w:rsidRPr="00AD38FC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S</w:t>
      </w:r>
      <w:r w:rsidRPr="00AD38FC">
        <w:rPr>
          <w:rFonts w:asciiTheme="minorHAnsi" w:hAnsiTheme="minorHAnsi" w:cstheme="minorHAnsi"/>
          <w:b/>
          <w:bCs/>
          <w:i/>
          <w:iCs/>
          <w:sz w:val="22"/>
          <w:szCs w:val="22"/>
          <w:vertAlign w:val="superscript"/>
          <w:lang w:val="en-GB"/>
        </w:rPr>
        <w:t>+</w:t>
      </w:r>
      <w:r w:rsidRPr="00AD38FC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or cTNT1 </w:t>
      </w:r>
      <w:r w:rsidRPr="00AD38FC">
        <w:rPr>
          <w:rFonts w:asciiTheme="minorHAnsi" w:hAnsiTheme="minorHAnsi" w:cstheme="minorHAnsi"/>
          <w:b/>
          <w:bCs/>
          <w:i/>
          <w:iCs/>
          <w:sz w:val="22"/>
          <w:szCs w:val="22"/>
        </w:rPr>
        <w:t>EVs with clinical laboratory parameters</w:t>
      </w:r>
      <w:r w:rsidRPr="00AD38FC">
        <w:rPr>
          <w:rFonts w:asciiTheme="minorHAnsi" w:hAnsiTheme="minorHAnsi" w:cstheme="minorHAnsi"/>
          <w:i/>
          <w:iCs/>
          <w:sz w:val="22"/>
          <w:szCs w:val="22"/>
        </w:rPr>
        <w:t xml:space="preserve">. </w:t>
      </w:r>
      <w:r w:rsidRPr="004A7761">
        <w:rPr>
          <w:rFonts w:asciiTheme="minorHAnsi" w:hAnsiTheme="minorHAnsi"/>
          <w:i/>
          <w:iCs/>
          <w:color w:val="000000"/>
          <w:sz w:val="22"/>
          <w:szCs w:val="22"/>
        </w:rPr>
        <w:t xml:space="preserve">The clinical chemistry parameters </w:t>
      </w:r>
      <w:r w:rsidRPr="00AD38FC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creatinine, bilirubin, g-GT, </w:t>
      </w:r>
      <w:proofErr w:type="spellStart"/>
      <w:r w:rsidRPr="00AD38FC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hs</w:t>
      </w:r>
      <w:proofErr w:type="spellEnd"/>
      <w:r w:rsidRPr="00AD38FC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-troponin, creatine kinase, CK-MB, </w:t>
      </w:r>
      <w:r w:rsidRPr="00295280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CRP</w:t>
      </w:r>
      <w:r w:rsidRPr="00AD38FC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, LDH, procalcitonin, leucocytes, D-dimer, </w:t>
      </w:r>
      <w:r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 xml:space="preserve">and </w:t>
      </w:r>
      <w:r w:rsidRPr="00AD38FC">
        <w:rPr>
          <w:rFonts w:asciiTheme="minorHAnsi" w:hAnsiTheme="minorHAnsi"/>
          <w:i/>
          <w:iCs/>
          <w:color w:val="000000"/>
          <w:sz w:val="22"/>
          <w:szCs w:val="22"/>
          <w:lang w:val="en-GB"/>
        </w:rPr>
        <w:t>thrombocytes</w:t>
      </w:r>
      <w:r w:rsidRPr="00AD38FC">
        <w:rPr>
          <w:rFonts w:asciiTheme="minorHAnsi" w:hAnsiTheme="minorHAnsi"/>
          <w:i/>
          <w:iCs/>
          <w:color w:val="000000"/>
          <w:sz w:val="22"/>
          <w:szCs w:val="22"/>
        </w:rPr>
        <w:t xml:space="preserve"> </w:t>
      </w:r>
      <w:r w:rsidRPr="004A7761">
        <w:rPr>
          <w:rFonts w:asciiTheme="minorHAnsi" w:hAnsiTheme="minorHAnsi"/>
          <w:i/>
          <w:iCs/>
          <w:color w:val="000000"/>
          <w:sz w:val="22"/>
          <w:szCs w:val="22"/>
        </w:rPr>
        <w:t>were correlated with S</w:t>
      </w:r>
      <w:r w:rsidRPr="00295280">
        <w:rPr>
          <w:rFonts w:asciiTheme="minorHAnsi" w:hAnsiTheme="minorHAnsi"/>
          <w:i/>
          <w:iCs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i/>
          <w:iCs/>
          <w:color w:val="000000"/>
          <w:sz w:val="22"/>
          <w:szCs w:val="22"/>
        </w:rPr>
        <w:t xml:space="preserve"> E</w:t>
      </w:r>
      <w:r>
        <w:rPr>
          <w:rFonts w:asciiTheme="minorHAnsi" w:hAnsiTheme="minorHAnsi"/>
          <w:i/>
          <w:iCs/>
          <w:color w:val="000000"/>
          <w:sz w:val="22"/>
          <w:szCs w:val="22"/>
        </w:rPr>
        <w:t>V</w:t>
      </w:r>
      <w:r w:rsidRPr="004A7761">
        <w:rPr>
          <w:rFonts w:asciiTheme="minorHAnsi" w:hAnsiTheme="minorHAnsi"/>
          <w:i/>
          <w:iCs/>
          <w:color w:val="000000"/>
          <w:sz w:val="22"/>
          <w:szCs w:val="22"/>
        </w:rPr>
        <w:t>s (red), cTNT1</w:t>
      </w:r>
      <w:r w:rsidRPr="00295280">
        <w:rPr>
          <w:rFonts w:asciiTheme="minorHAnsi" w:hAnsiTheme="minorHAnsi"/>
          <w:i/>
          <w:iCs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i/>
          <w:iCs/>
          <w:color w:val="000000"/>
          <w:sz w:val="22"/>
          <w:szCs w:val="22"/>
        </w:rPr>
        <w:t xml:space="preserve"> EVs (blue) or S</w:t>
      </w:r>
      <w:r w:rsidRPr="00295280">
        <w:rPr>
          <w:rFonts w:asciiTheme="minorHAnsi" w:hAnsiTheme="minorHAnsi"/>
          <w:i/>
          <w:iCs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i/>
          <w:iCs/>
          <w:color w:val="000000"/>
          <w:sz w:val="22"/>
          <w:szCs w:val="22"/>
        </w:rPr>
        <w:t>cTNT1</w:t>
      </w:r>
      <w:r w:rsidRPr="00295280">
        <w:rPr>
          <w:rFonts w:asciiTheme="minorHAnsi" w:hAnsiTheme="minorHAnsi"/>
          <w:i/>
          <w:iCs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i/>
          <w:iCs/>
          <w:color w:val="000000"/>
          <w:sz w:val="22"/>
          <w:szCs w:val="22"/>
        </w:rPr>
        <w:t xml:space="preserve"> EVs (purple). Simple linear regression was performed, and the R² and p-value were plotted.</w:t>
      </w:r>
    </w:p>
    <w:p w14:paraId="1469CD23" w14:textId="59D58E9D" w:rsidR="005059AC" w:rsidRDefault="005059AC" w:rsidP="005059AC">
      <w:pPr>
        <w:rPr>
          <w:rFonts w:asciiTheme="minorHAnsi" w:hAnsiTheme="minorHAnsi" w:cstheme="minorHAnsi"/>
          <w:i/>
          <w:iCs/>
          <w:sz w:val="20"/>
          <w:szCs w:val="20"/>
          <w:lang w:val="en-GB"/>
        </w:rPr>
      </w:pPr>
    </w:p>
    <w:p w14:paraId="39EF7E5F" w14:textId="77777777" w:rsidR="005059AC" w:rsidRPr="00AD38FC" w:rsidRDefault="005059AC" w:rsidP="005059AC">
      <w:pPr>
        <w:spacing w:line="360" w:lineRule="auto"/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4A7761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Supplementary Figure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5</w:t>
      </w:r>
      <w:r w:rsidRPr="004A7761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: Correlation of S</w:t>
      </w:r>
      <w:r w:rsidRPr="004A7761">
        <w:rPr>
          <w:rFonts w:asciiTheme="minorHAnsi" w:hAnsiTheme="minorHAnsi" w:cstheme="minorHAnsi"/>
          <w:b/>
          <w:bCs/>
          <w:i/>
          <w:iCs/>
          <w:sz w:val="22"/>
          <w:szCs w:val="22"/>
          <w:vertAlign w:val="superscript"/>
          <w:lang w:val="en-GB"/>
        </w:rPr>
        <w:t>+</w:t>
      </w:r>
      <w:r w:rsidRPr="004A7761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or cTNT1</w:t>
      </w:r>
      <w:r w:rsidRPr="004A7761">
        <w:rPr>
          <w:rFonts w:asciiTheme="minorHAnsi" w:hAnsiTheme="minorHAnsi" w:cstheme="minorHAnsi"/>
          <w:b/>
          <w:bCs/>
          <w:i/>
          <w:iCs/>
          <w:sz w:val="22"/>
          <w:szCs w:val="22"/>
          <w:vertAlign w:val="superscript"/>
          <w:lang w:val="en-GB"/>
        </w:rPr>
        <w:t>+</w:t>
      </w:r>
      <w:r w:rsidRPr="004A7761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EVs with routine laboratory parameters</w:t>
      </w:r>
      <w:r w:rsidRPr="004A7761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.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a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, </w:t>
      </w:r>
      <w:proofErr w:type="gramStart"/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The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c</w:t>
      </w:r>
      <w:r w:rsidRPr="006E5E4D">
        <w:rPr>
          <w:rFonts w:asciiTheme="minorHAnsi" w:hAnsiTheme="minorHAnsi" w:cstheme="minorHAnsi"/>
          <w:sz w:val="22"/>
          <w:szCs w:val="22"/>
        </w:rPr>
        <w:t xml:space="preserve">ytokines/chemokines </w:t>
      </w:r>
      <w:r w:rsidRPr="00AD38FC">
        <w:rPr>
          <w:rFonts w:asciiTheme="minorHAnsi" w:hAnsiTheme="minorHAnsi" w:cstheme="minorHAnsi"/>
          <w:i/>
          <w:iCs/>
          <w:sz w:val="22"/>
          <w:szCs w:val="22"/>
          <w:lang w:val="en-GB"/>
        </w:rPr>
        <w:t>cytokines IL-1a, IL-2, IL-6, IL-7, IL-8, IL-10, CCL2, CCL5, CXM10, G-CSF, IFN-</w:t>
      </w:r>
      <w:r w:rsidRPr="005059AC">
        <w:rPr>
          <w:rFonts w:ascii="Symbol" w:hAnsi="Symbol" w:cstheme="minorHAnsi"/>
          <w:i/>
          <w:iCs/>
          <w:sz w:val="22"/>
          <w:szCs w:val="22"/>
          <w:lang w:val="en-GB"/>
        </w:rPr>
        <w:t>a</w:t>
      </w:r>
      <w:r w:rsidRPr="00AD38FC">
        <w:rPr>
          <w:rFonts w:asciiTheme="minorHAnsi" w:hAnsiTheme="minorHAnsi" w:cstheme="minorHAnsi"/>
          <w:i/>
          <w:iCs/>
          <w:sz w:val="22"/>
          <w:szCs w:val="22"/>
          <w:lang w:val="en-GB"/>
        </w:rPr>
        <w:t>, IFN-</w:t>
      </w:r>
      <w:r w:rsidRPr="00AD38FC">
        <w:rPr>
          <w:rFonts w:ascii="Symbol" w:hAnsi="Symbol" w:cstheme="minorHAnsi"/>
          <w:i/>
          <w:iCs/>
          <w:sz w:val="22"/>
          <w:szCs w:val="22"/>
          <w:lang w:val="en-GB"/>
        </w:rPr>
        <w:t>g</w:t>
      </w:r>
      <w:r w:rsidRPr="00AD38FC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and TNF </w:t>
      </w:r>
      <w:r w:rsidRPr="004A7761">
        <w:rPr>
          <w:rFonts w:asciiTheme="minorHAnsi" w:hAnsiTheme="minorHAnsi"/>
          <w:color w:val="000000"/>
          <w:sz w:val="22"/>
          <w:szCs w:val="22"/>
        </w:rPr>
        <w:t>were correlated with S</w:t>
      </w:r>
      <w:r w:rsidRPr="00295280">
        <w:rPr>
          <w:rFonts w:asciiTheme="minorHAnsi" w:hAnsiTheme="minorHAnsi"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color w:val="000000"/>
          <w:sz w:val="22"/>
          <w:szCs w:val="22"/>
        </w:rPr>
        <w:t xml:space="preserve"> E</w:t>
      </w:r>
      <w:r>
        <w:rPr>
          <w:rFonts w:asciiTheme="minorHAnsi" w:hAnsiTheme="minorHAnsi"/>
          <w:color w:val="000000"/>
          <w:sz w:val="22"/>
          <w:szCs w:val="22"/>
        </w:rPr>
        <w:t>V</w:t>
      </w:r>
      <w:r w:rsidRPr="004A7761">
        <w:rPr>
          <w:rFonts w:asciiTheme="minorHAnsi" w:hAnsiTheme="minorHAnsi"/>
          <w:color w:val="000000"/>
          <w:sz w:val="22"/>
          <w:szCs w:val="22"/>
        </w:rPr>
        <w:t>s (red), cTNT1</w:t>
      </w:r>
      <w:r w:rsidRPr="00295280">
        <w:rPr>
          <w:rFonts w:asciiTheme="minorHAnsi" w:hAnsiTheme="minorHAnsi"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color w:val="000000"/>
          <w:sz w:val="22"/>
          <w:szCs w:val="22"/>
        </w:rPr>
        <w:t xml:space="preserve"> EVs (blue) or S</w:t>
      </w:r>
      <w:r w:rsidRPr="004A7761">
        <w:rPr>
          <w:rFonts w:asciiTheme="minorHAnsi" w:hAnsiTheme="minorHAnsi"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color w:val="000000"/>
          <w:sz w:val="22"/>
          <w:szCs w:val="22"/>
        </w:rPr>
        <w:t>cTNT1</w:t>
      </w:r>
      <w:r w:rsidRPr="004A7761">
        <w:rPr>
          <w:rFonts w:asciiTheme="minorHAnsi" w:hAnsiTheme="minorHAnsi"/>
          <w:color w:val="000000"/>
          <w:sz w:val="22"/>
          <w:szCs w:val="22"/>
          <w:vertAlign w:val="superscript"/>
        </w:rPr>
        <w:t>+</w:t>
      </w:r>
      <w:r w:rsidRPr="004A7761">
        <w:rPr>
          <w:rFonts w:asciiTheme="minorHAnsi" w:hAnsiTheme="minorHAnsi"/>
          <w:color w:val="000000"/>
          <w:sz w:val="22"/>
          <w:szCs w:val="22"/>
        </w:rPr>
        <w:t xml:space="preserve"> EVs (purple). Simple linear regression was performed, and the R² and p-value were plotted.</w:t>
      </w:r>
    </w:p>
    <w:p w14:paraId="307095A8" w14:textId="77777777" w:rsidR="0047584B" w:rsidRDefault="0047584B"/>
    <w:p w14:paraId="0D188387" w14:textId="2C8C81AD" w:rsidR="005B4B5C" w:rsidRPr="005B4B5C" w:rsidRDefault="005B4B5C" w:rsidP="005B4B5C">
      <w:pPr>
        <w:spacing w:line="360" w:lineRule="auto"/>
        <w:jc w:val="both"/>
        <w:rPr>
          <w:rFonts w:asciiTheme="minorHAnsi" w:hAnsiTheme="minorHAnsi"/>
          <w:b/>
          <w:bCs/>
          <w:i/>
          <w:iCs/>
          <w:sz w:val="22"/>
          <w:szCs w:val="22"/>
        </w:rPr>
      </w:pPr>
      <w:r w:rsidRPr="005B4B5C">
        <w:rPr>
          <w:rFonts w:asciiTheme="minorHAnsi" w:hAnsiTheme="minorHAnsi"/>
          <w:b/>
          <w:bCs/>
          <w:i/>
          <w:iCs/>
          <w:sz w:val="22"/>
          <w:szCs w:val="22"/>
        </w:rPr>
        <w:t>Supplementary Table 1: Patient information and clinical chemistry</w:t>
      </w:r>
    </w:p>
    <w:p w14:paraId="2E99C3D3" w14:textId="712FB3DB" w:rsidR="005B4B5C" w:rsidRPr="005B4B5C" w:rsidRDefault="005B4B5C" w:rsidP="005B4B5C">
      <w:pPr>
        <w:spacing w:line="360" w:lineRule="auto"/>
        <w:jc w:val="both"/>
        <w:rPr>
          <w:rFonts w:asciiTheme="minorHAnsi" w:hAnsiTheme="minorHAnsi"/>
          <w:i/>
          <w:iCs/>
          <w:sz w:val="22"/>
          <w:szCs w:val="22"/>
        </w:rPr>
      </w:pPr>
      <w:r w:rsidRPr="005B4B5C">
        <w:rPr>
          <w:rFonts w:asciiTheme="minorHAnsi" w:hAnsiTheme="minorHAnsi"/>
          <w:i/>
          <w:iCs/>
          <w:sz w:val="22"/>
          <w:szCs w:val="22"/>
        </w:rPr>
        <w:t>Age, sex, Severity score, symptoms, existing comorbidities, laboratory values, therapy and medication, complications, SARS-CoV-2 variant and viral load was listed for the individual patients.</w:t>
      </w:r>
    </w:p>
    <w:p w14:paraId="60A7C719" w14:textId="77777777" w:rsidR="005B4B5C" w:rsidRPr="005B4B5C" w:rsidRDefault="005B4B5C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</w:p>
    <w:sectPr w:rsidR="005B4B5C" w:rsidRPr="005B4B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AC"/>
    <w:rsid w:val="0007725F"/>
    <w:rsid w:val="000C3E0D"/>
    <w:rsid w:val="001260A3"/>
    <w:rsid w:val="001704E4"/>
    <w:rsid w:val="001975EE"/>
    <w:rsid w:val="00204ECF"/>
    <w:rsid w:val="00221485"/>
    <w:rsid w:val="00246711"/>
    <w:rsid w:val="00266626"/>
    <w:rsid w:val="0027777E"/>
    <w:rsid w:val="002827CF"/>
    <w:rsid w:val="00287730"/>
    <w:rsid w:val="002A1A89"/>
    <w:rsid w:val="002A5E96"/>
    <w:rsid w:val="002A79DB"/>
    <w:rsid w:val="002C3BB6"/>
    <w:rsid w:val="003031BE"/>
    <w:rsid w:val="003176A8"/>
    <w:rsid w:val="00332553"/>
    <w:rsid w:val="00380394"/>
    <w:rsid w:val="003B5864"/>
    <w:rsid w:val="004003F2"/>
    <w:rsid w:val="004173ED"/>
    <w:rsid w:val="0047584B"/>
    <w:rsid w:val="00475F5B"/>
    <w:rsid w:val="00476366"/>
    <w:rsid w:val="004F2279"/>
    <w:rsid w:val="004F4502"/>
    <w:rsid w:val="004F79A6"/>
    <w:rsid w:val="005059AC"/>
    <w:rsid w:val="005120FD"/>
    <w:rsid w:val="0052227B"/>
    <w:rsid w:val="00573E25"/>
    <w:rsid w:val="005750A0"/>
    <w:rsid w:val="0057723F"/>
    <w:rsid w:val="00595339"/>
    <w:rsid w:val="005A10B3"/>
    <w:rsid w:val="005B4B5C"/>
    <w:rsid w:val="005F37BB"/>
    <w:rsid w:val="005F57A5"/>
    <w:rsid w:val="00642953"/>
    <w:rsid w:val="006C060A"/>
    <w:rsid w:val="006D1CB9"/>
    <w:rsid w:val="006F2420"/>
    <w:rsid w:val="00710A83"/>
    <w:rsid w:val="007421EB"/>
    <w:rsid w:val="00742625"/>
    <w:rsid w:val="007468D6"/>
    <w:rsid w:val="00752169"/>
    <w:rsid w:val="00755F96"/>
    <w:rsid w:val="00760C01"/>
    <w:rsid w:val="00773151"/>
    <w:rsid w:val="007D38B8"/>
    <w:rsid w:val="007F3439"/>
    <w:rsid w:val="008324D9"/>
    <w:rsid w:val="008A1689"/>
    <w:rsid w:val="008B05AA"/>
    <w:rsid w:val="008C1EE1"/>
    <w:rsid w:val="008D2BB9"/>
    <w:rsid w:val="0094667B"/>
    <w:rsid w:val="0096440B"/>
    <w:rsid w:val="00974E41"/>
    <w:rsid w:val="0097627B"/>
    <w:rsid w:val="009851EF"/>
    <w:rsid w:val="009933E8"/>
    <w:rsid w:val="009A44EE"/>
    <w:rsid w:val="009E1346"/>
    <w:rsid w:val="009F2B3D"/>
    <w:rsid w:val="00A06499"/>
    <w:rsid w:val="00A11907"/>
    <w:rsid w:val="00A36012"/>
    <w:rsid w:val="00A36680"/>
    <w:rsid w:val="00A40C53"/>
    <w:rsid w:val="00A50833"/>
    <w:rsid w:val="00A614F4"/>
    <w:rsid w:val="00A8403A"/>
    <w:rsid w:val="00A90E7F"/>
    <w:rsid w:val="00AA09FC"/>
    <w:rsid w:val="00AA3864"/>
    <w:rsid w:val="00AB4461"/>
    <w:rsid w:val="00AD7986"/>
    <w:rsid w:val="00AE3548"/>
    <w:rsid w:val="00B416E1"/>
    <w:rsid w:val="00B4773A"/>
    <w:rsid w:val="00B5346B"/>
    <w:rsid w:val="00B5615A"/>
    <w:rsid w:val="00B77F9F"/>
    <w:rsid w:val="00B84930"/>
    <w:rsid w:val="00BD0BB3"/>
    <w:rsid w:val="00BF1520"/>
    <w:rsid w:val="00BF6A07"/>
    <w:rsid w:val="00C61A6F"/>
    <w:rsid w:val="00C823FD"/>
    <w:rsid w:val="00C92DD8"/>
    <w:rsid w:val="00CB1192"/>
    <w:rsid w:val="00CC1789"/>
    <w:rsid w:val="00CC439E"/>
    <w:rsid w:val="00D104C7"/>
    <w:rsid w:val="00D1343B"/>
    <w:rsid w:val="00D149C8"/>
    <w:rsid w:val="00D24714"/>
    <w:rsid w:val="00D30402"/>
    <w:rsid w:val="00D31012"/>
    <w:rsid w:val="00DB1239"/>
    <w:rsid w:val="00DC478E"/>
    <w:rsid w:val="00DD7BD6"/>
    <w:rsid w:val="00E149AA"/>
    <w:rsid w:val="00E475DF"/>
    <w:rsid w:val="00E626BF"/>
    <w:rsid w:val="00E73654"/>
    <w:rsid w:val="00E811F1"/>
    <w:rsid w:val="00EA0665"/>
    <w:rsid w:val="00EB3D94"/>
    <w:rsid w:val="00EB4B16"/>
    <w:rsid w:val="00EC35DB"/>
    <w:rsid w:val="00EC76A1"/>
    <w:rsid w:val="00F736A6"/>
    <w:rsid w:val="00F86369"/>
    <w:rsid w:val="00F94EA5"/>
    <w:rsid w:val="00FA7E9E"/>
    <w:rsid w:val="00FF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80603A"/>
  <w15:chartTrackingRefBased/>
  <w15:docId w15:val="{7867E9B1-CF41-BB47-834B-01628890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59AC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5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5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59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59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59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59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59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59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59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5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5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5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59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59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59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59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59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59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59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05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59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5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59A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059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59AC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059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5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59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59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Höchst</dc:creator>
  <cp:keywords/>
  <dc:description/>
  <cp:lastModifiedBy>Bastian Höchst</cp:lastModifiedBy>
  <cp:revision>4</cp:revision>
  <dcterms:created xsi:type="dcterms:W3CDTF">2025-06-23T14:38:00Z</dcterms:created>
  <dcterms:modified xsi:type="dcterms:W3CDTF">2025-07-15T14:22:00Z</dcterms:modified>
</cp:coreProperties>
</file>